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b/>
          <w:b/>
          <w:sz w:val="16"/>
          <w:szCs w:val="16"/>
        </w:rPr>
      </w:pPr>
      <w:r>
        <w:rPr>
          <w:b/>
        </w:rPr>
        <w:t xml:space="preserve">Amino acid sequence alignment of the SF1H proteins of positive-stranded RNA viruses and analyzed SF1H proteins encoded by Lepidoptera TRAS-like LINEs </w:t>
      </w:r>
      <w:r>
        <w:rPr>
          <w:rFonts w:eastAsia="Times New Roman"/>
          <w:b/>
        </w:rPr>
        <w:t>of Lepidopter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b/>
          <w:b/>
          <w:sz w:val="16"/>
          <w:szCs w:val="16"/>
        </w:rPr>
      </w:pPr>
      <w:r>
        <w:rPr>
          <w:rFonts w:eastAsia="Times New Roman" w:cs="Courier New" w:ascii="Courier New" w:hAnsi="Courier New"/>
          <w:b/>
          <w:sz w:val="16"/>
          <w:szCs w:val="16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  <w:lang w:val="ru-RU"/>
        </w:rPr>
        <w:t>Andesiana_lamellata               IRWVNGVPGCGKTTWVVKHFDE-------EKDVVATTTTEAAKDLREKLA</w:t>
      </w:r>
      <w:r>
        <w:rPr>
          <w:rFonts w:eastAsia="Times New Roman" w:cs="Courier New" w:ascii="Courier New" w:hAnsi="Courier New"/>
          <w:sz w:val="16"/>
          <w:szCs w:val="16"/>
        </w:rPr>
        <w:t>HRL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DRVKTKVRTMASILVNGF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QEKCYRLTVDEALMN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  <w:lang w:val="ru-RU"/>
        </w:rPr>
        <w:t>Biston_suppressaria               MQWVNGVPGCGKTTWVIRHFEV-------DKDLIITTTTEAAKDLREKLS</w:t>
      </w:r>
      <w:r>
        <w:rPr>
          <w:rFonts w:eastAsia="Times New Roman" w:cs="Courier New" w:ascii="Courier New" w:hAnsi="Courier New"/>
          <w:sz w:val="16"/>
          <w:szCs w:val="16"/>
        </w:rPr>
        <w:t>HRI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NLVKTRVRTMASALVNGF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EGFSRLMVDEALMN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Broa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bea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necros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</w:t>
      </w:r>
      <w:r>
        <w:rPr>
          <w:rFonts w:eastAsia="Times New Roman" w:cs="Courier New" w:ascii="Courier New" w:hAnsi="Courier New"/>
          <w:sz w:val="16"/>
          <w:szCs w:val="16"/>
        </w:rPr>
        <w:t>ITLIDGVPGCGKSTYIVNNA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VRTDLILSMGKEATEDLKRRFTKEKGARQ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EDMKRVRTVDSYLLNDF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LRADTVHFDEALMAH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Caloptil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triadica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</w:t>
      </w:r>
      <w:r>
        <w:rPr>
          <w:rFonts w:eastAsia="Times New Roman" w:cs="Courier New" w:ascii="Courier New" w:hAnsi="Courier New"/>
          <w:sz w:val="16"/>
          <w:szCs w:val="16"/>
        </w:rPr>
        <w:t>FTWINGVPGCGKTTWVIDNIDY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KDDAVITTTLEAASDLTNRLAGRI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AVSKSLVQTMASVLVNGL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PRRKRLFVDEALMN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Eudarc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simulatric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</w:t>
      </w:r>
      <w:r>
        <w:rPr>
          <w:rFonts w:eastAsia="Times New Roman" w:cs="Courier New" w:ascii="Courier New" w:hAnsi="Courier New"/>
          <w:sz w:val="16"/>
          <w:szCs w:val="16"/>
        </w:rPr>
        <w:t>INWVNGVPGCGKTTWVIGHFE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ATDVVITTTTEAAKDLRERLALRL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ADATSKVRTMASMLVHGLR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GRDKDKCKRLIIDEALMN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Hube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g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lik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_1          </w:t>
      </w:r>
      <w:r>
        <w:rPr>
          <w:rFonts w:eastAsia="Times New Roman" w:cs="Courier New" w:ascii="Courier New" w:hAnsi="Courier New"/>
          <w:sz w:val="16"/>
          <w:szCs w:val="16"/>
        </w:rPr>
        <w:t>IEWTNGPPGCGKTYHIIQNAHIPISTTQEPEDLVLCMTTEGRRDVMAKMKSKRPEMS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EVLQRDVRTVASVLVNGC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VAYQRVLLDEALMAH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Hube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g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lik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_12         </w:t>
      </w:r>
      <w:r>
        <w:rPr>
          <w:rFonts w:eastAsia="Times New Roman" w:cs="Courier New" w:ascii="Courier New" w:hAnsi="Courier New"/>
          <w:sz w:val="16"/>
          <w:szCs w:val="16"/>
        </w:rPr>
        <w:t>IYYVNGVAGCGKTQNIISNFD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NDDFIISTTKANTEELIERISKHYKIKK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IIISRVKTIDSVLINKPR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QNIKKLFIDEIFMVH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Hube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g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lik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_2          </w:t>
      </w:r>
      <w:r>
        <w:rPr>
          <w:rFonts w:eastAsia="Times New Roman" w:cs="Courier New" w:ascii="Courier New" w:hAnsi="Courier New"/>
          <w:sz w:val="16"/>
          <w:szCs w:val="16"/>
        </w:rPr>
        <w:t>IEWINGPPGCGKTHAIVHSANVSID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LVGRDLILSMTSEGKTSIRAGLKKRLPSLT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RALQAHVRTVASLLVNGS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VKYDRVLMDEALMAH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Hube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g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lik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_21         </w:t>
      </w:r>
      <w:r>
        <w:rPr>
          <w:rFonts w:eastAsia="Times New Roman" w:cs="Courier New" w:ascii="Courier New" w:hAnsi="Courier New"/>
          <w:sz w:val="16"/>
          <w:szCs w:val="16"/>
        </w:rPr>
        <w:t>IALRNGVPGCGKTKYIIDNA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-</w:t>
      </w:r>
      <w:r>
        <w:rPr>
          <w:rFonts w:eastAsia="Times New Roman" w:cs="Courier New" w:ascii="Courier New" w:hAnsi="Courier New"/>
          <w:sz w:val="16"/>
          <w:szCs w:val="16"/>
        </w:rPr>
        <w:t>QADYILTTTRENKQDIVSRC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---</w:t>
      </w:r>
      <w:r>
        <w:rPr>
          <w:rFonts w:eastAsia="Times New Roman" w:cs="Courier New" w:ascii="Courier New" w:hAnsi="Courier New"/>
          <w:sz w:val="16"/>
          <w:szCs w:val="16"/>
        </w:rPr>
        <w:t>TMRSRVRTVHSVIINSKT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ENTSVRRLFIDEALMSH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Lodeiro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       </w:t>
      </w:r>
      <w:r>
        <w:rPr>
          <w:rFonts w:eastAsia="Times New Roman" w:cs="Courier New" w:ascii="Courier New" w:hAnsi="Courier New"/>
          <w:sz w:val="16"/>
          <w:szCs w:val="16"/>
        </w:rPr>
        <w:t>YRFIQGVPGCGKTTWIVQNF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PGSSLVLVSTVNGRDDVIGRLKEEYGG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HNRNVQTYASILMNGP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QEGIEWVICDEAGMQHP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Lyss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zamp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         </w:t>
      </w:r>
      <w:r>
        <w:rPr>
          <w:rFonts w:eastAsia="Times New Roman" w:cs="Courier New" w:ascii="Courier New" w:hAnsi="Courier New"/>
          <w:sz w:val="16"/>
          <w:szCs w:val="16"/>
        </w:rPr>
        <w:t>FTWINGVPGCGKTTWLVSRFD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NEDVVVTTTTEAAKDLLEKLTRRI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KAAKSKVRTLASVLVNGFR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EPDKRRCNRLMVDEALMN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Ostrin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nubilal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  </w:t>
      </w:r>
      <w:r>
        <w:rPr>
          <w:rFonts w:eastAsia="Times New Roman" w:cs="Courier New" w:ascii="Courier New" w:hAnsi="Courier New"/>
          <w:sz w:val="16"/>
          <w:szCs w:val="16"/>
        </w:rPr>
        <w:t>ITWVNGVPGCGKTTWVMSQIDT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SRDIIVTTTCEAAKDLREKLEPKI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ARAKKRVRTMASLLVNGM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GETCTRIMVDEALMN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aprik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mil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mottl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</w:t>
      </w:r>
      <w:r>
        <w:rPr>
          <w:rFonts w:eastAsia="Times New Roman" w:cs="Courier New" w:ascii="Courier New" w:hAnsi="Courier New"/>
          <w:sz w:val="16"/>
          <w:szCs w:val="16"/>
        </w:rPr>
        <w:t>VTLVDGVPGCGKTKEILRRV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FDEDLVLVPGKEAAAMIRKRA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QCGNT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ANNNNVRTVDSFLMNLG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RNHFKRLFIDEGLMLHP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lut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xylost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 </w:t>
      </w:r>
      <w:r>
        <w:rPr>
          <w:rFonts w:eastAsia="Times New Roman" w:cs="Courier New" w:ascii="Courier New" w:hAnsi="Courier New"/>
          <w:sz w:val="16"/>
          <w:szCs w:val="16"/>
        </w:rPr>
        <w:t>IAWVNGVPGCGKTTWVVNNFD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SKDTIITTTTEAAVDIRNRLAHRI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DMVRTRVRTMASVLVNGFR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HVGCQRLIIDEALMN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olyommat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ica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  </w:t>
      </w:r>
      <w:r>
        <w:rPr>
          <w:rFonts w:eastAsia="Times New Roman" w:cs="Courier New" w:ascii="Courier New" w:hAnsi="Courier New"/>
          <w:sz w:val="16"/>
          <w:szCs w:val="16"/>
        </w:rPr>
        <w:t>YSWVNGVPGCGKTTWIINNFN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ETDVIITTTIEAAEDLKQRLSLRT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NKVKDKVRTMASLLVNGT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GAYKRLIVDEALMN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otato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mo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to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</w:t>
      </w:r>
      <w:r>
        <w:rPr>
          <w:rFonts w:eastAsia="Times New Roman" w:cs="Courier New" w:ascii="Courier New" w:hAnsi="Courier New"/>
          <w:sz w:val="16"/>
          <w:szCs w:val="16"/>
        </w:rPr>
        <w:t>ITLVDGVPGCGKSTYVVKEA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LVNQYVVTIGREAAEDLRERFKSERNAT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TQLKRVRTVDSYLLNDTQ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SRANVLHFDEALMAH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Sindb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       </w:t>
      </w:r>
      <w:r>
        <w:rPr>
          <w:rFonts w:eastAsia="Times New Roman" w:cs="Courier New" w:ascii="Courier New" w:hAnsi="Courier New"/>
          <w:sz w:val="16"/>
          <w:szCs w:val="16"/>
        </w:rPr>
        <w:t>TIGVIGTPGSGKSAI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STVT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ARDLVTSGKKENCREIEADVLRLR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MQ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ITSKTVDSVMLNGCH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KAVEVLYVDEAFACH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Soi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born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cerea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mosaic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</w:t>
      </w:r>
      <w:r>
        <w:rPr>
          <w:rFonts w:eastAsia="Times New Roman" w:cs="Courier New" w:ascii="Courier New" w:hAnsi="Courier New"/>
          <w:sz w:val="16"/>
          <w:szCs w:val="16"/>
        </w:rPr>
        <w:t>ITLRDGVPGCGKSTWIVENA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PMKDMVLSMCKEATEDLKEKFAKRLRCT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SALRRVRTVDSFLMHDY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KFRAATVHFDEALMAH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Soi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born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wheat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mosaic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</w:t>
      </w:r>
      <w:r>
        <w:rPr>
          <w:rFonts w:eastAsia="Times New Roman" w:cs="Courier New" w:ascii="Courier New" w:hAnsi="Courier New"/>
          <w:sz w:val="16"/>
          <w:szCs w:val="16"/>
        </w:rPr>
        <w:t>ITLRDGVPGCGKSTWILNNA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PMKDMVLCVGKEATEDLKEKFMKKHKCT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SDLKRIRTVDSFLMHDY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KFRAATVHFDEALMAH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Streptocarp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flower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brea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</w:t>
      </w:r>
      <w:r>
        <w:rPr>
          <w:rFonts w:eastAsia="Times New Roman" w:cs="Courier New" w:ascii="Courier New" w:hAnsi="Courier New"/>
          <w:sz w:val="16"/>
          <w:szCs w:val="16"/>
        </w:rPr>
        <w:t>IILVDGVPGCGKTKEILERC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FTKDLILVPGKEASKMIIKRA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AGGKNR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ANQDNVRTVDSFLIHM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TQVKRLFIDEGLMLH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Tischer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quercit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6"/>
        </w:rPr>
        <w:t>IYWINGVPGGGKTRWIITQFK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GTDVIITSTTQSAADLKEKLSQRV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PNARSSVRTMASILVNGLR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QGTCRRLIIDEALMN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Xingsha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nematod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_2         </w:t>
      </w:r>
      <w:r>
        <w:rPr>
          <w:rFonts w:eastAsia="Times New Roman" w:cs="Courier New" w:ascii="Courier New" w:hAnsi="Courier New"/>
          <w:sz w:val="16"/>
          <w:szCs w:val="16"/>
        </w:rPr>
        <w:t>ITLVEGVPGCGKSTYILRNHKFS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DDVKHVVLTATKETAEDMRRRAAEMYGVSSELSILRKRYRTVDSFLVHCGGMLEEDCVVETLWIDEGLMK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Xinzhou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nematod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_1          </w:t>
      </w:r>
      <w:r>
        <w:rPr>
          <w:rFonts w:eastAsia="Times New Roman" w:cs="Courier New" w:ascii="Courier New" w:hAnsi="Courier New"/>
          <w:sz w:val="16"/>
          <w:szCs w:val="16"/>
        </w:rPr>
        <w:t>INLVEGVPGCGKTTYIVNNHKFA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DDLSDVVLTATRETAEDIRKRVCVAYSVSEDLPILKKRYRTIDSFLVNFS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DVGINTLWIDEGLMKHF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  <w:lang w:val="ru-RU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Andesiana_lamellata               TIVMAVKLS-GASEIVLIGDVNQLPFLDRENLFKLRYTRPNL-VAGI--TQELHCTHRNPMDVAFALSE--IYS--GI-YSSKSSLSRVHSLKVKGYTG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Biston_suppressaria               AIVMVSRLS-GAGEIVLIGDVNQLPYIDRENLFEMRYHRPNL-VTKI--SQELLCTHRNPMDVAYALRE--IYS--GM-YSSVC---RIKSLEQKRYKG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Broad_bean_necrosis_virus         MVYFIAMMC-SAKRIKCQGDSKQIPFINRVESIKLEYA--KL-DIHE--TIAKRLTYRSPLDVAYYLTKKGFYG--LDFITSANP--LLRSMKTVGPRS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Caloptilia_triadicae              AIVMASKLA-KVEEVVLIGDVNQLPFIERENLFPVTYHRP-L-HFGI--EKDLLCTHRNPMVVAFALRK--IYG--GM-YSPKR---QVRSLAKKGYRR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Eudarcia_simulatricella           AVVMAARLA-GASEVTLIGDKNQLPYIDRENLFTMKYDRPNL-VAQI--TRELLCTHRNPMDVAYALSE--VYN--GI-YSTSP---KVKSLTLKTYKD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Hubei_virga-like_virus_1          TIGFVVYYS-QAKAIAMIGDIHQIPYVDREHMCSVLYHVPSR-FADI--TKSLNRTYRCPVDVTYALSA--FYE--GL-HTTNG---IILSVRQLTYSG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Hubei_virga-like_virus_12         TIMFAIQIL-KPKYVLALGDTKQIPYIERLALIPNNYSSIID-ISVK--LENLNVSSRCPADVVEIFKN--DYKDSGGFYTTN-G--RTRSVRIQNFIS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Hubei_virga-like_virus_2          TIGFAVALT-GTKKVLIIGDIHQIPYVDREHMCKLQYETPAV-FADV--TSVKEITYRCPMDVTYAISD--LYP--NL-CTMSL---VTVSVNQKPWSS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Hubei_virga-like_virus_21         ELLIAITIL-RPESVEMSGDVNQIPFINRAAAIIMKFDDAAR-ICDS--ITHASVSYRVPKDVAALFSS--SYE--QG-FTTNNK--IESSMKWVEVT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Lodeiro_virus                     AIDFSIKMT-QCQKVTVLGDGNQIAFIDRHHF-NIVHGDLLE-ILKA--DEHLSVSWRVPQDIASYFSD--QYP--GG-FMTRNK--VRKSVNWVKIQS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Lyssa_zampa                       AIVMAARLA-EAKEVLLIGDINQLPYIDRENLFPLFYYRPTQ-LTTI--SQNLLCTHRNPMDVAYALRE--VYD--GI-YSSVM---CVNSLKRGMYKG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Ostrinia_nubilalis                SIVMAVQIA-QASEALLIGDNNQLPYIDRNNLFPLLYNRPNL-ITNV--TKELLCTYRNPQDVAYALRE--IYS--GI-YSAKT---LTRSLQLKGFTG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aprika_mild_mottle_virus         CVYFLVTLS-LCDEAFVFGDTQQIPYINRVQNFPFPKHFSKL-IVDE--TEKRRTTLRCPVDVTHFLNQ--RYD--GA-VTTTSK--TTRSVGVDVVN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lutella_xylostella               AIVIAARLS-RASDIALIGDINQLPYIDRENLFELRYSRPTL-VANI--TQELLCSYRNPMDVAYALRE--VYS--GI-YAATT---RIQSLQLKRFTD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olyommatus_icarus                SIVMANQLT-GANDVILIGDINQLPFIERENLFKLNYTRPNL-VTGI--TQELSCTHRSPMDVAYALSM--VYN--NI-YSSKE---IVRSLKLTKYTG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otato_mop-top_virus              MVYFCADDL-SARSVICQGDSQQIPFINRVESITLRYS--KL-EIDN--VVEKRLTYRSPLDVASYLTKKNFYG--TSVVTSANP--LVRSLKTVGPRD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Sindbis_virus                     ALLALIAIVRPRKKVVLCGDPMQCGFFNMMQL-KVHFNHPEKDICTK--TFYKYISRRCTQPVTAIVSTL-HYD--GK-MKTTNP--CKKNIEID-I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Soil-borne_cereal_mosaic_virus    MVYFCADIL-GAKRVLCQGDSQQIPFINRVESITLKYA--KL-QIDD--TEYVRLTYRSPIDVAHYLTKKSYYS--GGRVLTKNT--TLRSMNTVGPRD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Soil-borne_wheat_mosaic_virus     IVYFCADIL-GAKKVICQGDSQQIPFINRVESITLQYA--KL-AIDE--TEYVRLTYRSPVDVAHYLTKKSWYS--GGRVTTKNS--VLRSMKVVGPRD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Streptocarpus_flower_break_virus  CVNFLALFS-HCEEVLVYGDTHQIPFINRVANFPYPSHFAQL-QYDS--VEKRRVTLRCPADVTHHLNS--QYD--GK-VMCTSS--ILRSVECEVVRG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ischeria_quercitella             SIVMIVRIL-QAEELLLIGDVNQLPFIDRDNLFKIKYHRLPI-TPHK--HQELHCTHRNPVDVAYALQN--IYD--GI-YSSST---TIKSLNITNFTG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Xingshan_nematode_virus_2         EIMWCVYLS-KARQVFICGDRAQIPFINRNGSVKLYYSKIDL-VLDSIKVKFLDKSYRCPADVVAHLNALNVYP--GK-VTTENT--VVYSIKVRNITG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Xinzhou_nematode_virus_1          EIMWCVYLS-GAKNVRICGDRAQIPFINRNGSISLLYSKMDA-LTKRFSVEFLQNSYRCPADVVCYLNSLGTYP--GK-VSTINK--TMRSIHVQIVTG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Andesiana_lamellata               --A-QI-PS-TAQNTLFLVHTQEEKASLISQ---GY-GSG-EGSRTLTIHEAQGLTYDSVIIINTKSRR-LQIH----DSISHAVVAVSRHTVSCVYYS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Biston_suppressaria               --A-QI-PN-TLPNTLFLVHTQEEKETLTNQ---GY-GSG-TGSRILTIHEAQGLTYESVIVIKTKA-N-MKLH----ESVPHAVVAISRHTGNFTYYA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Broad_bean_necrosis_virus         TPMSSIYVIPKTKGASYLTFTQTEKDEMKQ----YL-GSG-D-WTVNTVHEAQGKTFNDVILVRLKNTEN-EIYPGGRNSEPYMVTGISRHKRSLIYYT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Caloptilia_triadicae              --S-TV-PE-DLPNTLYLVHTQAEKAALLSL---GY-EKG-EYSRLLTIHEAQGLTYEDVVILNTVEKK-MRIH----DSVSHAVVAISRHTRSCTYYT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Eudarcia_simulatricella           --A-HI-PA-DSPNTLFLTHTQAEKELLKSE---GF-GSG-DKSRILTIHEAQGLTYESVVVIRVADRR-TQLH----DSVPHAVVAVSRHTLRCVYYT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Hubei_virga-like_virus_1          V-T-HI-DK-ACTNTLFLVHLQADKDALVSE---GY-GKA-SGSAVLTVHEAQGLTFNHVICIRRNSKP-LEIF----SSLPYAIVAISRHRESFVYYT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Hubei_virga-like_virus_12         D---NL-KSLIDEETMVICFKEADAEELILY---G--------IDAYTIHKKQGTTKKKVILVRLSVKPNEEIF----KKREQILVALTRHTEQFIYYT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Hubei_virga-like_virus_2          N-T-HV-TK-TVEGCLYLTHTQPDKDALIKA---GY-GKG-AGSAVMTIHEAQGLTYAHVVCIRSQPKA-LAIY----SRSEYALVAISRHTKSFVYYT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Hubei_virga-like_virus_21         N---EL-PK-A---DPVLVFKQAEKAMLRLE---GY--------DVSTVHEYQGKQSQKISLYRHSTIPSDQIY----MSDPHILVALSRHTQSLVYYT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Lodeiro_virus                     K------SL-DWDHDVYLTFTQQEKTEVLIE---GK-GKK-ENIKVRTIHEYQGDQARSVAIVRNRDKDVNRIY----ESDEHILVALTRHTQKLVYYS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Lyssa_zampa                       --V-NI-PK-TLSETLYLVYTQDEKISLTNQ---GY-GSG-EGSRLLTIHEAQGLTYKRVIIVNTMDKK-LQLH----DSVAHAVVAISRHTIECVYHA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Ostrinia_nubilalis                --A-KI-PN--QEDTLYLVHTQAEKALLIGQ---GY-GTK-TGSRTLTIHEAQGLTFREVVIVRTTSKK-SHLL----QSVPHAVVAISRHTDSCTYYT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aprika_mild_mottle_virus         A---TMNPVTRPLKGKIITFTQSDKITLASR---GY-------ENVNTVHEIQGETYDDVCLVRLTPTPI-HIIA---RDSPHVLVGLTRHTKTFKYYT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lutella_xylostella               --A-AI-PK-SQTNTLFLTHTQEEKETLTSQ---GF-GEG-TGSRVLTIHEAQGLTYESVIIIKTKD-K-IKLH----DSIPHAVVALSRHTSACTYYA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olyommatus_icarus                --A-RI-PK-TDLNTLYLVHTQEEKAALTNT---GY-GSG-TDSRVLTIHEAQGLTSPSVIIIQTKSRK-LAIH----DSVPHAVVAISRHTNTCVYYT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otato_mop-top_virus              --MTSIYSIPKIPGTQYLTFLQSEKEEMRQ----YL-GRG-N-WNVNTVHESQGKTYDNVVLCRLKATDN-EIYPGGRNSSPYMVVGVTRHRRSLVYYT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Sindbis_virus                     T----K-PK---PGDIILTCFRGWVKQLQI-D-------Y-PGHEVMTAAASQGLTRKGVYAVRQKVNEN-PLYA---ITSEHVNVLLTRTEDRLVWK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Soil-borne_cereal_mosaic_virus    KPMTSVHCVPYHRDTQYLTFTQSEKADLYKA---LR-NRG-P-VNVNTVHETQGKTFDDVIVVRLKTTEN-EIYPGGRKAQPYEIVATTRHRRSLVYY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Soil-borne_wheat_mosaic_virus     KPMTSVHCVPYHRDAQYLTFTQSEKADLYKA---LR-AKG-P-VEVNTVHETQGKTFDDVIVVRLKTTEN-EIYPGGRKGQPYEIVATTRHRRSLVYY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Streptocarpus_flower_break_virus  A---VLNPKTKPLSGKIITFTQSDKLELQNK---GY-GEV-DVLDVNTVHEIQGETYEHVSLVRLTPTPL-EIVS---HGSPHVLVALTRHTQSLKYYT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ischeria_quercitella             --A-NI-SR-TQENTLYLFHTQAEKESFKAE---GY-ASG-EGSLILTIHEAQGLSYKTVYIIKSLRKH-TQIH----NSVSHAVVAISRHTESCTYFT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Xingshan_nematode_virus_2         V---DV-PFTDWKDATVLTFTQQEKTDVILHVGKFF-SKGLFDGKVFTVHEYQGKQTKRILLIRLQVKPI-SIY----DSVSHQLVAITRHTREFMYCT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Xinzhou_nematode_virus_1          A---DV-PFLDFKRAVILTYTQREKQEVTLHLNKIFPGKD-VSYTVNTIHEYQGKQAADVVLIRLQMKEI-TIY----NSVSHQLVALTRHTHSFTYYT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textAlignment w:val="auto"/>
    </w:pPr>
    <w:rPr>
      <w:rFonts w:ascii="Courier New" w:hAnsi="Courier New" w:eastAsia="Times New Roman" w:cs="Courier New"/>
      <w:lang w:val="ru-R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2:32:00Z</dcterms:created>
  <dc:creator>AS</dc:creator>
  <dc:description/>
  <dc:language>en-US</dc:language>
  <cp:lastModifiedBy>AS</cp:lastModifiedBy>
  <dcterms:modified xsi:type="dcterms:W3CDTF">2017-06-28T12:36:00Z</dcterms:modified>
  <cp:revision>1</cp:revision>
  <dc:subject/>
  <dc:title/>
</cp:coreProperties>
</file>